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00B0" w:rsidRPr="00134802" w:rsidRDefault="00FD5D40" w:rsidP="00E900B0">
      <w:pPr>
        <w:widowControl/>
        <w:wordWrap/>
        <w:autoSpaceDE/>
        <w:autoSpaceDN/>
        <w:spacing w:after="0" w:line="16" w:lineRule="atLeast"/>
        <w:jc w:val="left"/>
        <w:rPr>
          <w:rFonts w:ascii="Times New Roman" w:hAnsi="Times New Roman"/>
          <w:b/>
          <w:kern w:val="0"/>
          <w:szCs w:val="20"/>
        </w:rPr>
      </w:pPr>
      <w:bookmarkStart w:id="0" w:name="_GoBack"/>
      <w:bookmarkEnd w:id="0"/>
      <w:r>
        <w:rPr>
          <w:rFonts w:ascii="Times New Roman" w:hAnsi="Times New Roman" w:hint="eastAsia"/>
          <w:b/>
          <w:kern w:val="0"/>
          <w:szCs w:val="20"/>
        </w:rPr>
        <w:t>Table</w:t>
      </w:r>
      <w:r w:rsidR="00986EBA" w:rsidRPr="00E900B0">
        <w:rPr>
          <w:rFonts w:ascii="Times New Roman" w:hAnsi="Times New Roman"/>
          <w:b/>
          <w:kern w:val="0"/>
          <w:szCs w:val="20"/>
        </w:rPr>
        <w:t xml:space="preserve"> </w:t>
      </w:r>
      <w:r>
        <w:rPr>
          <w:rFonts w:ascii="Times New Roman" w:hAnsi="Times New Roman" w:hint="eastAsia"/>
          <w:b/>
          <w:kern w:val="0"/>
          <w:szCs w:val="20"/>
        </w:rPr>
        <w:t>S</w:t>
      </w:r>
      <w:r w:rsidR="00986EBA" w:rsidRPr="00E900B0">
        <w:rPr>
          <w:rFonts w:ascii="Times New Roman" w:hAnsi="Times New Roman"/>
          <w:b/>
          <w:kern w:val="0"/>
          <w:szCs w:val="20"/>
        </w:rPr>
        <w:t>1. List of the 51 chronic conditions used in</w:t>
      </w:r>
      <w:r w:rsidR="00A21AC6">
        <w:rPr>
          <w:rFonts w:ascii="Times New Roman" w:hAnsi="Times New Roman"/>
          <w:b/>
          <w:kern w:val="0"/>
          <w:szCs w:val="20"/>
        </w:rPr>
        <w:t xml:space="preserve"> this study and their ICD codes</w:t>
      </w:r>
    </w:p>
    <w:tbl>
      <w:tblPr>
        <w:tblW w:w="9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0"/>
        <w:gridCol w:w="2998"/>
        <w:gridCol w:w="5611"/>
      </w:tblGrid>
      <w:tr w:rsidR="00986EBA" w:rsidRPr="00E900B0" w:rsidTr="00A21AC6">
        <w:trPr>
          <w:trHeight w:val="200"/>
          <w:tblHeader/>
        </w:trPr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/>
                <w:bCs/>
                <w:color w:val="auto"/>
                <w:sz w:val="18"/>
              </w:rPr>
              <w:t>No.</w:t>
            </w:r>
          </w:p>
        </w:tc>
        <w:tc>
          <w:tcPr>
            <w:tcW w:w="29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/>
                <w:bCs/>
                <w:color w:val="auto"/>
                <w:sz w:val="18"/>
              </w:rPr>
              <w:t>Chronic condition</w:t>
            </w:r>
          </w:p>
        </w:tc>
        <w:tc>
          <w:tcPr>
            <w:tcW w:w="56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/>
                <w:bCs/>
                <w:color w:val="auto"/>
                <w:sz w:val="18"/>
              </w:rPr>
              <w:t>ICD-10 codes</w:t>
            </w:r>
          </w:p>
        </w:tc>
      </w:tr>
      <w:tr w:rsidR="00986EBA" w:rsidRPr="00E900B0" w:rsidTr="00A21AC6">
        <w:trPr>
          <w:trHeight w:val="200"/>
        </w:trPr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1</w:t>
            </w:r>
          </w:p>
        </w:tc>
        <w:tc>
          <w:tcPr>
            <w:tcW w:w="299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Hypertension</w:t>
            </w:r>
          </w:p>
        </w:tc>
        <w:tc>
          <w:tcPr>
            <w:tcW w:w="56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I10, I11, I12, I13, I14, I15</w:t>
            </w:r>
          </w:p>
        </w:tc>
      </w:tr>
      <w:tr w:rsidR="00986EBA" w:rsidRPr="00E900B0" w:rsidTr="00A21AC6">
        <w:trPr>
          <w:trHeight w:val="21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2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Cerebral ischemia/Chronic stroke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I60, I61, I62, I63, I64, I69, G45</w:t>
            </w:r>
          </w:p>
        </w:tc>
      </w:tr>
      <w:tr w:rsidR="00986EBA" w:rsidRPr="00E900B0" w:rsidTr="00A21AC6">
        <w:trPr>
          <w:trHeight w:val="2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3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Lipid metabolism disorders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E78</w:t>
            </w:r>
          </w:p>
        </w:tc>
      </w:tr>
      <w:tr w:rsidR="00986EBA" w:rsidRPr="00E900B0" w:rsidTr="00A21AC6">
        <w:trPr>
          <w:trHeight w:val="21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4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Chronic ischemic heart disease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I20, I21, I25</w:t>
            </w:r>
          </w:p>
        </w:tc>
      </w:tr>
      <w:tr w:rsidR="00986EBA" w:rsidRPr="00E900B0" w:rsidTr="00A21AC6">
        <w:trPr>
          <w:trHeight w:val="2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Cardiac valve disorders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I34, I35, I36, I37</w:t>
            </w:r>
          </w:p>
        </w:tc>
      </w:tr>
      <w:tr w:rsidR="00986EBA" w:rsidRPr="00E900B0" w:rsidTr="00A21AC6">
        <w:trPr>
          <w:trHeight w:val="2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6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Cardiac arrhythmias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I44, I45, I46, I47, I48, I49</w:t>
            </w:r>
          </w:p>
        </w:tc>
      </w:tr>
      <w:tr w:rsidR="00986EBA" w:rsidRPr="00E900B0" w:rsidTr="00A21AC6">
        <w:trPr>
          <w:trHeight w:val="21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7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Cardiac insufficiency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I50</w:t>
            </w:r>
          </w:p>
        </w:tc>
      </w:tr>
      <w:tr w:rsidR="00986EBA" w:rsidRPr="00E900B0" w:rsidTr="00A21AC6">
        <w:trPr>
          <w:trHeight w:val="2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8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Diabetes mellitus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E10, E11, E12, E13, E14</w:t>
            </w:r>
          </w:p>
        </w:tc>
      </w:tr>
      <w:tr w:rsidR="00986EBA" w:rsidRPr="00E900B0" w:rsidTr="00A21AC6">
        <w:trPr>
          <w:trHeight w:val="21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9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Thyroid dysfunction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E01, E06, E07</w:t>
            </w:r>
          </w:p>
        </w:tc>
      </w:tr>
      <w:tr w:rsidR="00986EBA" w:rsidRPr="00E900B0" w:rsidTr="00A21AC6">
        <w:trPr>
          <w:trHeight w:val="399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10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Rheumatoid arthritis/</w:t>
            </w:r>
          </w:p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Chronic polyarthritis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M05, M06, M79</w:t>
            </w:r>
          </w:p>
        </w:tc>
      </w:tr>
      <w:tr w:rsidR="00986EBA" w:rsidRPr="00E900B0" w:rsidTr="00A21AC6">
        <w:trPr>
          <w:trHeight w:val="21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11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proofErr w:type="spellStart"/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Osteoarthrosis</w:t>
            </w:r>
            <w:proofErr w:type="spellEnd"/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M15, M16, M17, M18, M19</w:t>
            </w:r>
          </w:p>
        </w:tc>
      </w:tr>
      <w:tr w:rsidR="00986EBA" w:rsidRPr="00E900B0" w:rsidTr="00A21AC6">
        <w:trPr>
          <w:trHeight w:val="2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12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Osteoporosis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M80, M81, M82</w:t>
            </w:r>
          </w:p>
        </w:tc>
      </w:tr>
      <w:tr w:rsidR="00986EBA" w:rsidRPr="00E900B0" w:rsidTr="00A21AC6">
        <w:trPr>
          <w:trHeight w:val="41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13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Chronic low back pain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M40, M41, M42, M43, M44, M45, M47, M48.0, M48.1, M48.2, M48.5, M48.6, M48.7, M48.8, M48.9, M50, M51, M52, M53, M54</w:t>
            </w:r>
          </w:p>
        </w:tc>
      </w:tr>
      <w:tr w:rsidR="00986EBA" w:rsidRPr="00E900B0" w:rsidTr="00A21AC6">
        <w:trPr>
          <w:trHeight w:val="2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14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Chronic bronchitis/Emphysema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J40, J41, J42, J43</w:t>
            </w:r>
          </w:p>
        </w:tc>
      </w:tr>
      <w:tr w:rsidR="00986EBA" w:rsidRPr="00E900B0" w:rsidTr="00A21AC6">
        <w:trPr>
          <w:trHeight w:val="21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1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Asthma/COPD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J44, J45, J47</w:t>
            </w:r>
          </w:p>
        </w:tc>
      </w:tr>
      <w:tr w:rsidR="00986EBA" w:rsidRPr="00E900B0" w:rsidTr="00A21AC6">
        <w:trPr>
          <w:trHeight w:val="2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16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Tuberculosis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A15, A16, A17, A18</w:t>
            </w:r>
          </w:p>
        </w:tc>
      </w:tr>
      <w:tr w:rsidR="00986EBA" w:rsidRPr="00E900B0" w:rsidTr="00A21AC6">
        <w:trPr>
          <w:trHeight w:val="2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17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Cataract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H25, H26, H28, Q12</w:t>
            </w:r>
          </w:p>
        </w:tc>
      </w:tr>
      <w:tr w:rsidR="00986EBA" w:rsidRPr="00E900B0" w:rsidTr="00A21AC6">
        <w:trPr>
          <w:trHeight w:val="21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18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Glaucoma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H40, H42</w:t>
            </w:r>
          </w:p>
        </w:tc>
      </w:tr>
      <w:tr w:rsidR="00986EBA" w:rsidRPr="00E900B0" w:rsidTr="00A21AC6">
        <w:trPr>
          <w:trHeight w:val="2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19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Chronic otitis media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H65.2, H65.3, H66.1, H66.2</w:t>
            </w:r>
          </w:p>
        </w:tc>
      </w:tr>
      <w:tr w:rsidR="00986EBA" w:rsidRPr="00E900B0" w:rsidTr="00A21AC6">
        <w:trPr>
          <w:trHeight w:val="41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20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Chronic gastritis/GERD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K21, K25, K26, K27, K28, K29.2, K29.3, K29.4, K29.5, K29.6, K29.7, K29.8, K29.9</w:t>
            </w:r>
          </w:p>
        </w:tc>
      </w:tr>
      <w:tr w:rsidR="00986EBA" w:rsidRPr="00E900B0" w:rsidTr="00A21AC6">
        <w:trPr>
          <w:trHeight w:val="2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21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Liver disease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K70, K71.3</w:t>
            </w: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 xml:space="preserve">, K71.4, </w:t>
            </w: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K71.5, K71.7, K72.1, K72.9, K73, K74, K76</w:t>
            </w:r>
          </w:p>
        </w:tc>
      </w:tr>
      <w:tr w:rsidR="00986EBA" w:rsidRPr="00E900B0" w:rsidTr="00A21AC6">
        <w:trPr>
          <w:trHeight w:val="21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22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Renal insufficiency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N18, N19</w:t>
            </w:r>
          </w:p>
        </w:tc>
      </w:tr>
      <w:tr w:rsidR="00986EBA" w:rsidRPr="00E900B0" w:rsidTr="00A21AC6">
        <w:trPr>
          <w:trHeight w:val="2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23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Prostatic hyperplasia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N40</w:t>
            </w:r>
          </w:p>
        </w:tc>
      </w:tr>
      <w:tr w:rsidR="00986EBA" w:rsidRPr="00E900B0" w:rsidTr="00A21AC6">
        <w:trPr>
          <w:trHeight w:val="2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24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Urinary incontinence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N39.3, N39.4, R32</w:t>
            </w:r>
          </w:p>
        </w:tc>
      </w:tr>
      <w:tr w:rsidR="00986EBA" w:rsidRPr="00E900B0" w:rsidTr="00A21AC6">
        <w:trPr>
          <w:trHeight w:val="62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2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Anemia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D50, D51, D52, D53, D55, D56, D57, D58, D59.0, D59.1, D59.2, D59.4, D59.5, D59.6, D59.7, D59.8, D59.9, D60.0, D60.8, D60.9, D61, D63, D64</w:t>
            </w:r>
          </w:p>
        </w:tc>
      </w:tr>
      <w:tr w:rsidR="00986EBA" w:rsidRPr="00E900B0" w:rsidTr="00A21AC6">
        <w:trPr>
          <w:trHeight w:val="399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26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Diseases of the skin and</w:t>
            </w:r>
          </w:p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subcutaneous tissue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L00-L99</w:t>
            </w:r>
          </w:p>
        </w:tc>
      </w:tr>
      <w:tr w:rsidR="00986EBA" w:rsidRPr="00E900B0" w:rsidTr="00A21AC6">
        <w:trPr>
          <w:trHeight w:val="21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27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Depression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F32, F33</w:t>
            </w:r>
          </w:p>
        </w:tc>
      </w:tr>
      <w:tr w:rsidR="00986EBA" w:rsidRPr="00E900B0" w:rsidTr="00A21AC6">
        <w:trPr>
          <w:trHeight w:val="41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28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Fracture/Dislocation/</w:t>
            </w:r>
            <w:proofErr w:type="spellStart"/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Sequela</w:t>
            </w:r>
            <w:proofErr w:type="spellEnd"/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S02, S12, S22, S32, S42, S52, S62, S72, S82, S92, T02, T08, T10, T12, T14.2, T14.3, X59, Y85, Y86, Y87, Y88, Y89</w:t>
            </w:r>
          </w:p>
        </w:tc>
      </w:tr>
      <w:tr w:rsidR="00986EBA" w:rsidRPr="00E900B0" w:rsidTr="00A21AC6">
        <w:trPr>
          <w:trHeight w:val="2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29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Obesity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E66</w:t>
            </w:r>
          </w:p>
        </w:tc>
      </w:tr>
      <w:tr w:rsidR="00986EBA" w:rsidRPr="00E900B0" w:rsidTr="00A21AC6">
        <w:trPr>
          <w:trHeight w:val="41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30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Purine, pyrimidine metabolism disorders/Gout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E79, M10</w:t>
            </w:r>
          </w:p>
        </w:tc>
      </w:tr>
      <w:tr w:rsidR="00986EBA" w:rsidRPr="00E900B0" w:rsidTr="00A21AC6">
        <w:trPr>
          <w:trHeight w:val="2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31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Dementia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F00, F01, F02, F03, F05.1, G30, G31, R54</w:t>
            </w:r>
          </w:p>
        </w:tc>
      </w:tr>
      <w:tr w:rsidR="00986EBA" w:rsidRPr="00E900B0" w:rsidTr="00A21AC6">
        <w:trPr>
          <w:trHeight w:val="2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32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Tobacco abuse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F17</w:t>
            </w:r>
          </w:p>
        </w:tc>
      </w:tr>
      <w:tr w:rsidR="00986EBA" w:rsidRPr="00E900B0" w:rsidTr="00A21AC6">
        <w:trPr>
          <w:trHeight w:val="21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33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Anxiety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F40, F41</w:t>
            </w:r>
          </w:p>
        </w:tc>
      </w:tr>
      <w:tr w:rsidR="00986EBA" w:rsidRPr="00E900B0" w:rsidTr="00A21AC6">
        <w:trPr>
          <w:trHeight w:val="2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34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Somatoform disorders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F45</w:t>
            </w:r>
          </w:p>
        </w:tc>
      </w:tr>
      <w:tr w:rsidR="00986EBA" w:rsidRPr="00E900B0" w:rsidTr="00A21AC6">
        <w:trPr>
          <w:trHeight w:val="21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3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Sexual dysfunction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F52, N48.4</w:t>
            </w:r>
          </w:p>
        </w:tc>
      </w:tr>
      <w:tr w:rsidR="00986EBA" w:rsidRPr="00E900B0" w:rsidTr="00A21AC6">
        <w:trPr>
          <w:trHeight w:val="2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36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Parkinson’s disease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G20, G21, G22</w:t>
            </w:r>
          </w:p>
        </w:tc>
      </w:tr>
      <w:tr w:rsidR="00986EBA" w:rsidRPr="00E900B0" w:rsidTr="00A21AC6">
        <w:trPr>
          <w:trHeight w:val="2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37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Migraine/chronic headache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G43, G44</w:t>
            </w:r>
          </w:p>
        </w:tc>
      </w:tr>
      <w:tr w:rsidR="00986EBA" w:rsidRPr="00E900B0" w:rsidTr="00A21AC6">
        <w:trPr>
          <w:trHeight w:val="21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38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Insomnia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G47, F51</w:t>
            </w:r>
          </w:p>
        </w:tc>
      </w:tr>
      <w:tr w:rsidR="00986EBA" w:rsidRPr="00E900B0" w:rsidTr="00A21AC6">
        <w:trPr>
          <w:trHeight w:val="41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39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Neuropathies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G50, G51, G52, G53, G54, G55, G56, G57, G58, G59, G60, G61, G62, G63, G64</w:t>
            </w:r>
          </w:p>
        </w:tc>
      </w:tr>
      <w:tr w:rsidR="00986EBA" w:rsidRPr="00E900B0" w:rsidTr="00A21AC6">
        <w:trPr>
          <w:trHeight w:val="2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40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Allergies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J30, K52.2, K90.0, T78.1, T78.4, T88.7</w:t>
            </w:r>
          </w:p>
        </w:tc>
      </w:tr>
      <w:tr w:rsidR="00986EBA" w:rsidRPr="00E900B0" w:rsidTr="00A21AC6">
        <w:trPr>
          <w:trHeight w:val="41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41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Severe vision reduction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H17, H18, H27,</w:t>
            </w: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 xml:space="preserve"> </w:t>
            </w: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H31, H33, H34.1, H34.2, H34.8, H34.9, H35, H36, H43, H47, H54</w:t>
            </w:r>
          </w:p>
        </w:tc>
      </w:tr>
      <w:tr w:rsidR="00986EBA" w:rsidRPr="00E900B0" w:rsidTr="00A21AC6">
        <w:trPr>
          <w:trHeight w:val="2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42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Dizziness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H81, H82, R42</w:t>
            </w:r>
          </w:p>
        </w:tc>
      </w:tr>
      <w:tr w:rsidR="00986EBA" w:rsidRPr="00E900B0" w:rsidTr="00A21AC6">
        <w:trPr>
          <w:trHeight w:val="21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43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Severe hearing loss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H90, H91.0, H91.1, H91.3, H91.8, H91.9</w:t>
            </w:r>
          </w:p>
        </w:tc>
      </w:tr>
      <w:tr w:rsidR="00986EBA" w:rsidRPr="00E900B0" w:rsidTr="00A21AC6">
        <w:trPr>
          <w:trHeight w:val="2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44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Atherosclerosis/PAOD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I65, I66, I67, I70, I73</w:t>
            </w:r>
          </w:p>
        </w:tc>
      </w:tr>
      <w:tr w:rsidR="00986EBA" w:rsidRPr="00E900B0" w:rsidTr="00A21AC6">
        <w:trPr>
          <w:trHeight w:val="2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4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 xml:space="preserve">Lower limb </w:t>
            </w:r>
            <w:proofErr w:type="spellStart"/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varicosis</w:t>
            </w:r>
            <w:proofErr w:type="spellEnd"/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I83, I87.2</w:t>
            </w:r>
          </w:p>
        </w:tc>
      </w:tr>
      <w:tr w:rsidR="00986EBA" w:rsidRPr="00E900B0" w:rsidTr="00A21AC6">
        <w:trPr>
          <w:trHeight w:val="21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46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Hemorrhoids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I84</w:t>
            </w:r>
          </w:p>
        </w:tc>
      </w:tr>
      <w:tr w:rsidR="00986EBA" w:rsidRPr="00E900B0" w:rsidTr="00A21AC6">
        <w:trPr>
          <w:trHeight w:val="2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47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Hypotension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I95</w:t>
            </w:r>
          </w:p>
        </w:tc>
      </w:tr>
      <w:tr w:rsidR="00986EBA" w:rsidRPr="00E900B0" w:rsidTr="00A21AC6">
        <w:trPr>
          <w:trHeight w:val="2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48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Intestinal diverticulosis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K57</w:t>
            </w:r>
          </w:p>
        </w:tc>
      </w:tr>
      <w:tr w:rsidR="00986EBA" w:rsidRPr="00E900B0" w:rsidTr="00A21AC6">
        <w:trPr>
          <w:trHeight w:val="21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49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 xml:space="preserve">Chronic </w:t>
            </w:r>
            <w:proofErr w:type="spellStart"/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cholecystitis</w:t>
            </w:r>
            <w:proofErr w:type="spellEnd"/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/Gallstones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K80, K81.1</w:t>
            </w:r>
          </w:p>
        </w:tc>
      </w:tr>
      <w:tr w:rsidR="00986EBA" w:rsidRPr="00E900B0" w:rsidTr="00A21AC6">
        <w:trPr>
          <w:trHeight w:val="2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50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Urinary tract calculi</w:t>
            </w:r>
          </w:p>
        </w:tc>
        <w:tc>
          <w:tcPr>
            <w:tcW w:w="5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N20</w:t>
            </w:r>
          </w:p>
        </w:tc>
      </w:tr>
      <w:tr w:rsidR="00986EBA" w:rsidRPr="00E900B0" w:rsidTr="00A21AC6">
        <w:trPr>
          <w:trHeight w:val="217"/>
        </w:trPr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 w:hint="eastAsia"/>
                <w:bCs/>
                <w:color w:val="auto"/>
                <w:sz w:val="18"/>
              </w:rPr>
              <w:t>51</w:t>
            </w:r>
          </w:p>
        </w:tc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proofErr w:type="spellStart"/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Noninflammatory</w:t>
            </w:r>
            <w:proofErr w:type="spellEnd"/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 xml:space="preserve"> gynecological</w:t>
            </w:r>
          </w:p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problems</w:t>
            </w:r>
          </w:p>
        </w:tc>
        <w:tc>
          <w:tcPr>
            <w:tcW w:w="56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86EBA" w:rsidRPr="00E900B0" w:rsidRDefault="00986EBA" w:rsidP="00E900B0">
            <w:pPr>
              <w:pStyle w:val="a3"/>
              <w:wordWrap/>
              <w:spacing w:line="16" w:lineRule="atLeast"/>
              <w:jc w:val="left"/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</w:pPr>
            <w:r w:rsidRPr="00E900B0">
              <w:rPr>
                <w:rFonts w:ascii="Times New Roman" w:eastAsia="바탕" w:hAnsi="Times New Roman" w:cs="Times New Roman"/>
                <w:bCs/>
                <w:color w:val="auto"/>
                <w:sz w:val="18"/>
              </w:rPr>
              <w:t>N81, N84, N85, N86, N87, N88, N89, N90, N93, N95</w:t>
            </w:r>
          </w:p>
        </w:tc>
      </w:tr>
    </w:tbl>
    <w:p w:rsidR="001304F0" w:rsidRPr="00E900B0" w:rsidRDefault="001304F0" w:rsidP="00E900B0">
      <w:pPr>
        <w:wordWrap/>
        <w:spacing w:line="16" w:lineRule="atLeast"/>
        <w:rPr>
          <w:rFonts w:ascii="Times New Roman" w:hAnsi="Times New Roman"/>
          <w:b/>
          <w:kern w:val="0"/>
          <w:sz w:val="18"/>
          <w:szCs w:val="20"/>
        </w:rPr>
      </w:pPr>
    </w:p>
    <w:sectPr w:rsidR="001304F0" w:rsidRPr="00E900B0" w:rsidSect="00A720A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EBA"/>
    <w:rsid w:val="001304F0"/>
    <w:rsid w:val="00134802"/>
    <w:rsid w:val="00373350"/>
    <w:rsid w:val="003E436E"/>
    <w:rsid w:val="0047606B"/>
    <w:rsid w:val="005A34A8"/>
    <w:rsid w:val="006414C5"/>
    <w:rsid w:val="00751CE8"/>
    <w:rsid w:val="00763AE1"/>
    <w:rsid w:val="00791698"/>
    <w:rsid w:val="00833F65"/>
    <w:rsid w:val="00870BED"/>
    <w:rsid w:val="00886FD1"/>
    <w:rsid w:val="00986EBA"/>
    <w:rsid w:val="00A21AC6"/>
    <w:rsid w:val="00A2271A"/>
    <w:rsid w:val="00A542FA"/>
    <w:rsid w:val="00A71E3F"/>
    <w:rsid w:val="00A720A4"/>
    <w:rsid w:val="00A801E7"/>
    <w:rsid w:val="00A82DA3"/>
    <w:rsid w:val="00B978E4"/>
    <w:rsid w:val="00BB1015"/>
    <w:rsid w:val="00C63A3D"/>
    <w:rsid w:val="00CD7943"/>
    <w:rsid w:val="00E607A1"/>
    <w:rsid w:val="00E77ACE"/>
    <w:rsid w:val="00E900B0"/>
    <w:rsid w:val="00F3092C"/>
    <w:rsid w:val="00F8094A"/>
    <w:rsid w:val="00FC438A"/>
    <w:rsid w:val="00FD5D40"/>
    <w:rsid w:val="00FF4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6EBA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986EBA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6EBA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986EBA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644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2</Words>
  <Characters>2295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</dc:creator>
  <cp:lastModifiedBy>Ellen</cp:lastModifiedBy>
  <cp:revision>5</cp:revision>
  <dcterms:created xsi:type="dcterms:W3CDTF">2014-05-21T00:08:00Z</dcterms:created>
  <dcterms:modified xsi:type="dcterms:W3CDTF">2014-05-21T00:10:00Z</dcterms:modified>
</cp:coreProperties>
</file>